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35F14" w14:textId="77777777" w:rsidR="00654102" w:rsidRPr="00487ABD" w:rsidRDefault="00654102" w:rsidP="00654102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Figure 7-1</w:t>
      </w:r>
      <w:r w:rsidRPr="00487ABD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. </w:t>
      </w:r>
      <w:r w:rsidRPr="00487ABD">
        <w:rPr>
          <w:rFonts w:ascii="Times New Roman" w:eastAsia="宋体" w:hAnsi="Times New Roman" w:cs="Times New Roman"/>
          <w:kern w:val="0"/>
          <w:szCs w:val="21"/>
        </w:rPr>
        <w:t>Two-way repeated-measures ANOVA to assess the effect of recording site on the normalized spike-field coherence (2</w:t>
      </w:r>
      <w:r>
        <w:rPr>
          <w:rFonts w:ascii="Times New Roman" w:hAnsi="Times New Roman" w:cs="Times New Roman"/>
          <w:kern w:val="0"/>
          <w:szCs w:val="21"/>
        </w:rPr>
        <w:t>×</w:t>
      </w:r>
      <w:r w:rsidRPr="00487ABD">
        <w:rPr>
          <w:rFonts w:ascii="Times New Roman" w:eastAsia="宋体" w:hAnsi="Times New Roman" w:cs="Times New Roman"/>
          <w:kern w:val="0"/>
          <w:szCs w:val="21"/>
        </w:rPr>
        <w:t>2 ANOVA, with ‘hemisphere’ [contralateral, ipsilateral] and ‘brain region’ [S1, M1] as experimental factors)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</w:tblGrid>
      <w:tr w:rsidR="00654102" w:rsidRPr="00487ABD" w14:paraId="051FD6E6" w14:textId="77777777" w:rsidTr="004B7514">
        <w:tc>
          <w:tcPr>
            <w:tcW w:w="1361" w:type="dxa"/>
          </w:tcPr>
          <w:p w14:paraId="1BC34DB9" w14:textId="77777777" w:rsidR="00654102" w:rsidRPr="00487ABD" w:rsidRDefault="00654102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90" w:type="dxa"/>
            <w:gridSpan w:val="6"/>
          </w:tcPr>
          <w:p w14:paraId="2E896250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n effects</w:t>
            </w:r>
          </w:p>
        </w:tc>
        <w:tc>
          <w:tcPr>
            <w:tcW w:w="2295" w:type="dxa"/>
            <w:gridSpan w:val="3"/>
            <w:vMerge w:val="restart"/>
          </w:tcPr>
          <w:p w14:paraId="678D6210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emisphere </w:t>
            </w:r>
            <w:r w:rsidRPr="00A5312D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rain region</w:t>
            </w:r>
          </w:p>
          <w:p w14:paraId="35F7F933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action</w:t>
            </w:r>
          </w:p>
        </w:tc>
      </w:tr>
      <w:tr w:rsidR="00654102" w:rsidRPr="00487ABD" w14:paraId="62C1FAA7" w14:textId="77777777" w:rsidTr="004B7514">
        <w:tc>
          <w:tcPr>
            <w:tcW w:w="1361" w:type="dxa"/>
          </w:tcPr>
          <w:p w14:paraId="3183DFF7" w14:textId="77777777" w:rsidR="00654102" w:rsidRPr="00487ABD" w:rsidRDefault="00654102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5" w:type="dxa"/>
            <w:gridSpan w:val="3"/>
          </w:tcPr>
          <w:p w14:paraId="2B33D93A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2295" w:type="dxa"/>
            <w:gridSpan w:val="3"/>
          </w:tcPr>
          <w:p w14:paraId="7F215F62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2295" w:type="dxa"/>
            <w:gridSpan w:val="3"/>
            <w:vMerge/>
          </w:tcPr>
          <w:p w14:paraId="3E552039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4102" w:rsidRPr="00487ABD" w14:paraId="15C0F1DD" w14:textId="77777777" w:rsidTr="004B7514">
        <w:tc>
          <w:tcPr>
            <w:tcW w:w="1361" w:type="dxa"/>
            <w:tcBorders>
              <w:bottom w:val="single" w:sz="4" w:space="0" w:color="auto"/>
            </w:tcBorders>
          </w:tcPr>
          <w:p w14:paraId="46B9D19A" w14:textId="77777777" w:rsidR="00654102" w:rsidRPr="00487ABD" w:rsidRDefault="00654102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1AAE13A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738F5791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D1F4C49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artial η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4BE7B0B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A830566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F7300EE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artial η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9F7935C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9DD15A6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1946A5A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  <w:t>Partial η</w:t>
            </w:r>
            <w:r w:rsidRPr="00487AB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654102" w:rsidRPr="00487ABD" w14:paraId="1E4A847D" w14:textId="77777777" w:rsidTr="004B7514">
        <w:tc>
          <w:tcPr>
            <w:tcW w:w="8246" w:type="dxa"/>
            <w:gridSpan w:val="10"/>
            <w:tcBorders>
              <w:bottom w:val="nil"/>
            </w:tcBorders>
          </w:tcPr>
          <w:p w14:paraId="260B65BB" w14:textId="77777777" w:rsidR="00654102" w:rsidRPr="00487ABD" w:rsidRDefault="00654102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Superficial layers</w:t>
            </w:r>
          </w:p>
        </w:tc>
      </w:tr>
      <w:tr w:rsidR="00654102" w:rsidRPr="00487ABD" w14:paraId="564FD14E" w14:textId="77777777" w:rsidTr="004B7514">
        <w:tc>
          <w:tcPr>
            <w:tcW w:w="1361" w:type="dxa"/>
            <w:tcBorders>
              <w:top w:val="nil"/>
              <w:bottom w:val="nil"/>
            </w:tcBorders>
          </w:tcPr>
          <w:p w14:paraId="2BC962D0" w14:textId="77777777" w:rsidR="00654102" w:rsidRPr="00487ABD" w:rsidRDefault="00654102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Interneurons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67E09044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2.58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2D0B5E37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112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282A31D5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23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5C687A6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56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C4EF240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454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BB06055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5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186C89FA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5.97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16F60148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b/>
                <w:kern w:val="0"/>
                <w:sz w:val="18"/>
                <w:szCs w:val="21"/>
                <w:lang w:eastAsia="en-US"/>
              </w:rPr>
              <w:t>0.016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769BE93D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kern w:val="0"/>
                <w:sz w:val="18"/>
                <w:szCs w:val="21"/>
                <w:lang w:eastAsia="en-US"/>
              </w:rPr>
              <w:t>0.053</w:t>
            </w:r>
          </w:p>
        </w:tc>
      </w:tr>
      <w:tr w:rsidR="00654102" w:rsidRPr="00487ABD" w14:paraId="0A2409BE" w14:textId="77777777" w:rsidTr="004B7514">
        <w:tc>
          <w:tcPr>
            <w:tcW w:w="1361" w:type="dxa"/>
            <w:tcBorders>
              <w:top w:val="nil"/>
              <w:bottom w:val="nil"/>
            </w:tcBorders>
          </w:tcPr>
          <w:p w14:paraId="4F1D78D3" w14:textId="77777777" w:rsidR="00654102" w:rsidRPr="00487ABD" w:rsidRDefault="00654102" w:rsidP="004B751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yramidal neurons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38B1082D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1.73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7A9371CC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189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05819BF2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9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584837B4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64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658DD559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426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0D3E92D3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3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349353D0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1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13031E05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976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79A355EB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0</w:t>
            </w:r>
          </w:p>
        </w:tc>
      </w:tr>
      <w:tr w:rsidR="00654102" w:rsidRPr="00487ABD" w14:paraId="2773106F" w14:textId="77777777" w:rsidTr="004B7514">
        <w:tc>
          <w:tcPr>
            <w:tcW w:w="1361" w:type="dxa"/>
            <w:tcBorders>
              <w:top w:val="nil"/>
              <w:bottom w:val="nil"/>
            </w:tcBorders>
          </w:tcPr>
          <w:p w14:paraId="23966AC2" w14:textId="77777777" w:rsidR="00654102" w:rsidRPr="00487ABD" w:rsidRDefault="00654102" w:rsidP="004B7514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487ABD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Deep layer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C8A58CF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27DF037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47540D9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5145C0FD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7C0982FF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13F36FB8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7D119BB7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278FAC53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4DD2B4E8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54102" w:rsidRPr="00487ABD" w14:paraId="2900CA4D" w14:textId="77777777" w:rsidTr="004B7514">
        <w:tc>
          <w:tcPr>
            <w:tcW w:w="1361" w:type="dxa"/>
            <w:tcBorders>
              <w:top w:val="nil"/>
              <w:bottom w:val="nil"/>
            </w:tcBorders>
          </w:tcPr>
          <w:p w14:paraId="044A383C" w14:textId="77777777" w:rsidR="00654102" w:rsidRPr="00487ABD" w:rsidRDefault="00654102" w:rsidP="004B7514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Interneurons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2E5C1B55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1.37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1E9154F0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245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4874327C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14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2CC19AD6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28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1A5DCAC7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599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1B38EF44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3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723FB54E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10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111B549E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751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bottom"/>
          </w:tcPr>
          <w:p w14:paraId="6089FECC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1</w:t>
            </w:r>
          </w:p>
        </w:tc>
      </w:tr>
      <w:tr w:rsidR="00654102" w:rsidRPr="00487ABD" w14:paraId="60E9E095" w14:textId="77777777" w:rsidTr="004B7514">
        <w:tc>
          <w:tcPr>
            <w:tcW w:w="1361" w:type="dxa"/>
            <w:tcBorders>
              <w:top w:val="nil"/>
            </w:tcBorders>
          </w:tcPr>
          <w:p w14:paraId="1E5DBEEC" w14:textId="77777777" w:rsidR="00654102" w:rsidRPr="00487ABD" w:rsidRDefault="00654102" w:rsidP="004B7514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487ABD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yramidal neurons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0D721A23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1.29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6D615F3E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258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4B8FC602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9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65AC1790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72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1610CB2D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397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1D4F4B5A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5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060A728C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1.15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59D916D6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285</w:t>
            </w:r>
          </w:p>
        </w:tc>
        <w:tc>
          <w:tcPr>
            <w:tcW w:w="765" w:type="dxa"/>
            <w:tcBorders>
              <w:top w:val="nil"/>
            </w:tcBorders>
            <w:vAlign w:val="bottom"/>
          </w:tcPr>
          <w:p w14:paraId="784DEF7F" w14:textId="77777777" w:rsidR="00654102" w:rsidRPr="00487ABD" w:rsidRDefault="00654102" w:rsidP="004B75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7A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  <w:lang w:eastAsia="en-US"/>
              </w:rPr>
              <w:t>0.008</w:t>
            </w:r>
          </w:p>
        </w:tc>
      </w:tr>
    </w:tbl>
    <w:p w14:paraId="0759A14E" w14:textId="77777777" w:rsidR="00654102" w:rsidRPr="00FC4989" w:rsidRDefault="00654102" w:rsidP="00654102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p</w:t>
      </w:r>
      <w:r w:rsidRPr="00487ABD">
        <w:rPr>
          <w:rFonts w:ascii="Times New Roman" w:eastAsia="宋体" w:hAnsi="Times New Roman" w:cs="Times New Roman"/>
          <w:kern w:val="0"/>
          <w:szCs w:val="21"/>
        </w:rPr>
        <w:t xml:space="preserve"> value &lt;0.05 </w:t>
      </w:r>
      <w:r>
        <w:rPr>
          <w:rFonts w:ascii="Times New Roman" w:eastAsia="宋体" w:hAnsi="Times New Roman" w:cs="Times New Roman"/>
          <w:kern w:val="0"/>
          <w:szCs w:val="21"/>
        </w:rPr>
        <w:t>is</w:t>
      </w:r>
      <w:r w:rsidRPr="00487ABD">
        <w:rPr>
          <w:rFonts w:ascii="Times New Roman" w:eastAsia="宋体" w:hAnsi="Times New Roman" w:cs="Times New Roman"/>
          <w:kern w:val="0"/>
          <w:szCs w:val="21"/>
        </w:rPr>
        <w:t xml:space="preserve"> highlighted in bold. </w:t>
      </w:r>
    </w:p>
    <w:p w14:paraId="3015677F" w14:textId="77777777" w:rsidR="00654102" w:rsidRPr="00654102" w:rsidRDefault="00654102">
      <w:bookmarkStart w:id="0" w:name="_GoBack"/>
      <w:bookmarkEnd w:id="0"/>
    </w:p>
    <w:sectPr w:rsidR="00654102" w:rsidRPr="00654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02"/>
    <w:rsid w:val="0065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54D29"/>
  <w15:chartTrackingRefBased/>
  <w15:docId w15:val="{6556BD64-EA07-4165-B466-30D286B24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654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54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387</Characters>
  <Application>Microsoft Office Word</Application>
  <DocSecurity>0</DocSecurity>
  <Lines>12</Lines>
  <Paragraphs>8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路鹏</dc:creator>
  <cp:keywords/>
  <dc:description/>
  <cp:lastModifiedBy>岳 路鹏</cp:lastModifiedBy>
  <cp:revision>1</cp:revision>
  <dcterms:created xsi:type="dcterms:W3CDTF">2020-03-03T03:20:00Z</dcterms:created>
  <dcterms:modified xsi:type="dcterms:W3CDTF">2020-03-03T03:20:00Z</dcterms:modified>
</cp:coreProperties>
</file>